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56B" w:rsidRDefault="009A356B">
      <w:pPr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1</w:t>
      </w:r>
      <w:r w:rsidRPr="009A356B">
        <w:t xml:space="preserve"> </w:t>
      </w:r>
      <w:r w:rsidRPr="009A356B">
        <w:rPr>
          <w:rFonts w:ascii="Times New Roman" w:hAnsi="Times New Roman" w:cs="Times New Roman"/>
          <w:b/>
          <w:kern w:val="0"/>
          <w:sz w:val="24"/>
          <w:szCs w:val="24"/>
        </w:rPr>
        <w:t>Appendix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earch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trategy</w:t>
      </w:r>
    </w:p>
    <w:p w:rsidR="009A356B" w:rsidRDefault="009A356B">
      <w:pPr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61047C" w:rsidRPr="0061047C" w:rsidRDefault="003D55D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b/>
          <w:kern w:val="0"/>
          <w:sz w:val="24"/>
          <w:szCs w:val="24"/>
        </w:rPr>
        <w:t xml:space="preserve"> PUBMED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1. "tongue neoplasms"[MeSH Terms]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2. "tongue neoplasms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3. "tongue neoplasm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4. "neoplasm, tongue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5. "cancer of tongue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6. "tongue cancers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7. "tongue cancer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8. "cancer, tongue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09. "cancers, tongue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0. "cancer of the tongue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1. "tongue tumor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2. "oral neoplasms"[MeSH Terms]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3. "oral neoplasms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4. "oral neoplasm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5. "neoplasms,oral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16. "neoplasm,oral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17. "oral cancer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18. "cancer,oral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19."cancers,oral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20. "oral cancers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21. "oral tumor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22. "cancers of the mouth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23. "mouth neoplasm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24. "neoplasms,mouth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25. "neoplasm,mouth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26. "cancer of mouth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27. "mouth cancers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28. "mouth cancer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lastRenderedPageBreak/>
        <w:t>29. "cancer,mouth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0. "cancers,mouth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1. "mouth tumor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32. "head and neck neoplasms"[MeSH Terms]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3. "head and neck neoplasms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4. "cancer of head and neck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 xml:space="preserve">35. "head and neck cancer" 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6. "cancer of the head and neck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7. "head and neck tumor"</w:t>
      </w:r>
    </w:p>
    <w:p w:rsidR="003D55DB" w:rsidRPr="0061047C" w:rsidRDefault="003D55DB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8. 1 or 2 or 3 or 4 or 5 or 6 or 7 or 8 or 9 or 10 or 11 or 12 or 13 or 14 or 15 or 16 or 17 or 18 or 19 or 20 or 21 or 22 or 23 or 24 or 25 or 26 or 27 or 28 or 29 or 30 or 31 or 32 or 33 or 34 or 35 or 36 or 37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39. "sentinel lymph node biopsy"[MeSH Terms]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0. "sentinel lymph node biopsy"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1. "biopsy, sentinel lymph node"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2. "lymph node biopsy, sentinel"</w:t>
      </w:r>
    </w:p>
    <w:p w:rsidR="003D55DB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3. "sentinel"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4.39 or 40 or 41 or 42 or 43</w:t>
      </w:r>
    </w:p>
    <w:p w:rsidR="0061047C" w:rsidRPr="0061047C" w:rsidRDefault="0061047C" w:rsidP="0061047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1047C">
        <w:rPr>
          <w:rFonts w:ascii="Times New Roman" w:hAnsi="Times New Roman" w:cs="Times New Roman"/>
          <w:kern w:val="0"/>
          <w:sz w:val="24"/>
          <w:szCs w:val="24"/>
        </w:rPr>
        <w:t>45.38 and 44</w:t>
      </w:r>
    </w:p>
    <w:sectPr w:rsidR="0061047C" w:rsidRPr="0061047C" w:rsidSect="009C2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5EF9" w:rsidRDefault="00055EF9" w:rsidP="009A356B">
      <w:r>
        <w:separator/>
      </w:r>
    </w:p>
  </w:endnote>
  <w:endnote w:type="continuationSeparator" w:id="1">
    <w:p w:rsidR="00055EF9" w:rsidRDefault="00055EF9" w:rsidP="009A35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5EF9" w:rsidRDefault="00055EF9" w:rsidP="009A356B">
      <w:r>
        <w:separator/>
      </w:r>
    </w:p>
  </w:footnote>
  <w:footnote w:type="continuationSeparator" w:id="1">
    <w:p w:rsidR="00055EF9" w:rsidRDefault="00055EF9" w:rsidP="009A35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D6569063-CC5F-42BD-A5C8-E9F1614887E9}"/>
  </w:docVars>
  <w:rsids>
    <w:rsidRoot w:val="003D55DB"/>
    <w:rsid w:val="00002F32"/>
    <w:rsid w:val="000053F7"/>
    <w:rsid w:val="000117C6"/>
    <w:rsid w:val="00011E0A"/>
    <w:rsid w:val="00013CAA"/>
    <w:rsid w:val="00013D35"/>
    <w:rsid w:val="00014314"/>
    <w:rsid w:val="00021993"/>
    <w:rsid w:val="0002286A"/>
    <w:rsid w:val="00027154"/>
    <w:rsid w:val="0003390E"/>
    <w:rsid w:val="00050AD6"/>
    <w:rsid w:val="00055EF9"/>
    <w:rsid w:val="0005717F"/>
    <w:rsid w:val="000610DC"/>
    <w:rsid w:val="0006403B"/>
    <w:rsid w:val="00067A40"/>
    <w:rsid w:val="000718BF"/>
    <w:rsid w:val="00075E8D"/>
    <w:rsid w:val="00077842"/>
    <w:rsid w:val="000806A3"/>
    <w:rsid w:val="000842FC"/>
    <w:rsid w:val="000863B4"/>
    <w:rsid w:val="00090F30"/>
    <w:rsid w:val="000A16B5"/>
    <w:rsid w:val="000A2B10"/>
    <w:rsid w:val="000B571B"/>
    <w:rsid w:val="000C0469"/>
    <w:rsid w:val="000C09C7"/>
    <w:rsid w:val="000C3A10"/>
    <w:rsid w:val="000C7CA3"/>
    <w:rsid w:val="000C7FFA"/>
    <w:rsid w:val="000D2CF8"/>
    <w:rsid w:val="000D391D"/>
    <w:rsid w:val="000D5BDD"/>
    <w:rsid w:val="000D7B17"/>
    <w:rsid w:val="000E029B"/>
    <w:rsid w:val="000E7168"/>
    <w:rsid w:val="000E7B77"/>
    <w:rsid w:val="000F09C2"/>
    <w:rsid w:val="000F0C20"/>
    <w:rsid w:val="000F7BEA"/>
    <w:rsid w:val="001037A1"/>
    <w:rsid w:val="001046C7"/>
    <w:rsid w:val="001103D7"/>
    <w:rsid w:val="00112031"/>
    <w:rsid w:val="001163FA"/>
    <w:rsid w:val="001169F8"/>
    <w:rsid w:val="00117D0E"/>
    <w:rsid w:val="00135235"/>
    <w:rsid w:val="001411B3"/>
    <w:rsid w:val="00152206"/>
    <w:rsid w:val="00166F99"/>
    <w:rsid w:val="001703F0"/>
    <w:rsid w:val="00177310"/>
    <w:rsid w:val="00180919"/>
    <w:rsid w:val="00180C05"/>
    <w:rsid w:val="001817C0"/>
    <w:rsid w:val="0018743A"/>
    <w:rsid w:val="001935BC"/>
    <w:rsid w:val="00194EA4"/>
    <w:rsid w:val="001A0780"/>
    <w:rsid w:val="001A1BB0"/>
    <w:rsid w:val="001A4CAD"/>
    <w:rsid w:val="001A5C36"/>
    <w:rsid w:val="001B5F00"/>
    <w:rsid w:val="001C2F3E"/>
    <w:rsid w:val="001C3420"/>
    <w:rsid w:val="001C68A8"/>
    <w:rsid w:val="001C711A"/>
    <w:rsid w:val="001C7948"/>
    <w:rsid w:val="001D6547"/>
    <w:rsid w:val="001E7F30"/>
    <w:rsid w:val="001F0CDC"/>
    <w:rsid w:val="001F31A9"/>
    <w:rsid w:val="001F3947"/>
    <w:rsid w:val="001F597D"/>
    <w:rsid w:val="001F5EF3"/>
    <w:rsid w:val="00200C8B"/>
    <w:rsid w:val="00203462"/>
    <w:rsid w:val="00205233"/>
    <w:rsid w:val="00210CE6"/>
    <w:rsid w:val="00211985"/>
    <w:rsid w:val="00212E15"/>
    <w:rsid w:val="0021496A"/>
    <w:rsid w:val="00216E78"/>
    <w:rsid w:val="0022113A"/>
    <w:rsid w:val="00222069"/>
    <w:rsid w:val="0022324E"/>
    <w:rsid w:val="00227890"/>
    <w:rsid w:val="002313EC"/>
    <w:rsid w:val="00232E1A"/>
    <w:rsid w:val="00235ADF"/>
    <w:rsid w:val="00235AE7"/>
    <w:rsid w:val="00235C7B"/>
    <w:rsid w:val="002422AE"/>
    <w:rsid w:val="00251372"/>
    <w:rsid w:val="00260054"/>
    <w:rsid w:val="002612DE"/>
    <w:rsid w:val="0026375E"/>
    <w:rsid w:val="0027055C"/>
    <w:rsid w:val="00280E63"/>
    <w:rsid w:val="00283F6F"/>
    <w:rsid w:val="002840F4"/>
    <w:rsid w:val="00291B6D"/>
    <w:rsid w:val="00291D57"/>
    <w:rsid w:val="00291F77"/>
    <w:rsid w:val="002950A0"/>
    <w:rsid w:val="002A12BE"/>
    <w:rsid w:val="002A263C"/>
    <w:rsid w:val="002A41C9"/>
    <w:rsid w:val="002A5676"/>
    <w:rsid w:val="002A7966"/>
    <w:rsid w:val="002B2AED"/>
    <w:rsid w:val="002B2F4C"/>
    <w:rsid w:val="002B7041"/>
    <w:rsid w:val="002B77A9"/>
    <w:rsid w:val="002B7ADF"/>
    <w:rsid w:val="002C22BE"/>
    <w:rsid w:val="002C4252"/>
    <w:rsid w:val="002E2C6B"/>
    <w:rsid w:val="002E2F3F"/>
    <w:rsid w:val="002E3604"/>
    <w:rsid w:val="002F4291"/>
    <w:rsid w:val="002F67C3"/>
    <w:rsid w:val="002F7314"/>
    <w:rsid w:val="00300825"/>
    <w:rsid w:val="00311EFF"/>
    <w:rsid w:val="00313C9A"/>
    <w:rsid w:val="003159A1"/>
    <w:rsid w:val="00317704"/>
    <w:rsid w:val="00321BE7"/>
    <w:rsid w:val="003225EB"/>
    <w:rsid w:val="003328D6"/>
    <w:rsid w:val="003335A0"/>
    <w:rsid w:val="00336654"/>
    <w:rsid w:val="003377BF"/>
    <w:rsid w:val="00343D2C"/>
    <w:rsid w:val="00347197"/>
    <w:rsid w:val="00351935"/>
    <w:rsid w:val="00354847"/>
    <w:rsid w:val="003561F6"/>
    <w:rsid w:val="00360502"/>
    <w:rsid w:val="00362FC8"/>
    <w:rsid w:val="003703FB"/>
    <w:rsid w:val="003706AB"/>
    <w:rsid w:val="00373032"/>
    <w:rsid w:val="0037373F"/>
    <w:rsid w:val="00376AFE"/>
    <w:rsid w:val="00380A79"/>
    <w:rsid w:val="00384365"/>
    <w:rsid w:val="0038586D"/>
    <w:rsid w:val="00394DE6"/>
    <w:rsid w:val="00396E48"/>
    <w:rsid w:val="003B1022"/>
    <w:rsid w:val="003B34DF"/>
    <w:rsid w:val="003B4E4E"/>
    <w:rsid w:val="003C0DBC"/>
    <w:rsid w:val="003C2039"/>
    <w:rsid w:val="003C67B1"/>
    <w:rsid w:val="003D0BA3"/>
    <w:rsid w:val="003D3807"/>
    <w:rsid w:val="003D55DB"/>
    <w:rsid w:val="003E265F"/>
    <w:rsid w:val="003E658C"/>
    <w:rsid w:val="003E7B26"/>
    <w:rsid w:val="003F0A43"/>
    <w:rsid w:val="003F2F56"/>
    <w:rsid w:val="003F47AE"/>
    <w:rsid w:val="003F5F4F"/>
    <w:rsid w:val="004015DF"/>
    <w:rsid w:val="00404E4D"/>
    <w:rsid w:val="00412398"/>
    <w:rsid w:val="004207AE"/>
    <w:rsid w:val="0042346B"/>
    <w:rsid w:val="00423E09"/>
    <w:rsid w:val="00425228"/>
    <w:rsid w:val="00432DF3"/>
    <w:rsid w:val="00433824"/>
    <w:rsid w:val="00435A48"/>
    <w:rsid w:val="00435B30"/>
    <w:rsid w:val="004526F5"/>
    <w:rsid w:val="00455B36"/>
    <w:rsid w:val="0047044E"/>
    <w:rsid w:val="004711F8"/>
    <w:rsid w:val="0047230A"/>
    <w:rsid w:val="004776A3"/>
    <w:rsid w:val="00490593"/>
    <w:rsid w:val="00490874"/>
    <w:rsid w:val="00490AEA"/>
    <w:rsid w:val="00490F2D"/>
    <w:rsid w:val="00493B04"/>
    <w:rsid w:val="00493E60"/>
    <w:rsid w:val="004942A9"/>
    <w:rsid w:val="004A34CE"/>
    <w:rsid w:val="004A38A4"/>
    <w:rsid w:val="004A4FC8"/>
    <w:rsid w:val="004A7CAC"/>
    <w:rsid w:val="004B1530"/>
    <w:rsid w:val="004B6622"/>
    <w:rsid w:val="004C6CA4"/>
    <w:rsid w:val="004D09AA"/>
    <w:rsid w:val="004D2FE3"/>
    <w:rsid w:val="004D3158"/>
    <w:rsid w:val="004D3AA5"/>
    <w:rsid w:val="004D5DEF"/>
    <w:rsid w:val="004E263E"/>
    <w:rsid w:val="004F45E3"/>
    <w:rsid w:val="004F5982"/>
    <w:rsid w:val="004F59AE"/>
    <w:rsid w:val="005063B4"/>
    <w:rsid w:val="00510141"/>
    <w:rsid w:val="00516BB0"/>
    <w:rsid w:val="005247C9"/>
    <w:rsid w:val="005347ED"/>
    <w:rsid w:val="005463C1"/>
    <w:rsid w:val="00551889"/>
    <w:rsid w:val="0055231D"/>
    <w:rsid w:val="00561C9D"/>
    <w:rsid w:val="005663A7"/>
    <w:rsid w:val="00567135"/>
    <w:rsid w:val="005778B7"/>
    <w:rsid w:val="00581F4E"/>
    <w:rsid w:val="005829FE"/>
    <w:rsid w:val="00594D57"/>
    <w:rsid w:val="00597173"/>
    <w:rsid w:val="005A0C79"/>
    <w:rsid w:val="005A2EC2"/>
    <w:rsid w:val="005A486A"/>
    <w:rsid w:val="005A68DC"/>
    <w:rsid w:val="005A7263"/>
    <w:rsid w:val="005B106C"/>
    <w:rsid w:val="005B268E"/>
    <w:rsid w:val="005B4DBA"/>
    <w:rsid w:val="005D28F8"/>
    <w:rsid w:val="005D4E4A"/>
    <w:rsid w:val="005E01B0"/>
    <w:rsid w:val="005E1D00"/>
    <w:rsid w:val="005E2246"/>
    <w:rsid w:val="005E3D8B"/>
    <w:rsid w:val="005E3F78"/>
    <w:rsid w:val="005E568E"/>
    <w:rsid w:val="005F2EAD"/>
    <w:rsid w:val="005F327D"/>
    <w:rsid w:val="005F366F"/>
    <w:rsid w:val="005F4026"/>
    <w:rsid w:val="00600A1A"/>
    <w:rsid w:val="00602053"/>
    <w:rsid w:val="006034EC"/>
    <w:rsid w:val="00605491"/>
    <w:rsid w:val="00606398"/>
    <w:rsid w:val="0061047C"/>
    <w:rsid w:val="006135A1"/>
    <w:rsid w:val="00613650"/>
    <w:rsid w:val="00613F7C"/>
    <w:rsid w:val="006169C1"/>
    <w:rsid w:val="00627910"/>
    <w:rsid w:val="00632587"/>
    <w:rsid w:val="00633C9F"/>
    <w:rsid w:val="00636DFA"/>
    <w:rsid w:val="00640882"/>
    <w:rsid w:val="006466C0"/>
    <w:rsid w:val="0065242D"/>
    <w:rsid w:val="00657FF1"/>
    <w:rsid w:val="00663DF7"/>
    <w:rsid w:val="006667ED"/>
    <w:rsid w:val="00670E8D"/>
    <w:rsid w:val="00677539"/>
    <w:rsid w:val="00681A4B"/>
    <w:rsid w:val="00683F60"/>
    <w:rsid w:val="00684377"/>
    <w:rsid w:val="0069328B"/>
    <w:rsid w:val="006970EC"/>
    <w:rsid w:val="006A2497"/>
    <w:rsid w:val="006A65ED"/>
    <w:rsid w:val="006B03E1"/>
    <w:rsid w:val="006B2E34"/>
    <w:rsid w:val="006C555C"/>
    <w:rsid w:val="006D2FDB"/>
    <w:rsid w:val="006D34B3"/>
    <w:rsid w:val="006D4CA5"/>
    <w:rsid w:val="006D5BC7"/>
    <w:rsid w:val="006F1FA0"/>
    <w:rsid w:val="006F27FF"/>
    <w:rsid w:val="006F6264"/>
    <w:rsid w:val="00700484"/>
    <w:rsid w:val="00703F16"/>
    <w:rsid w:val="00706D84"/>
    <w:rsid w:val="00707052"/>
    <w:rsid w:val="00707BBB"/>
    <w:rsid w:val="00712176"/>
    <w:rsid w:val="00714EC8"/>
    <w:rsid w:val="00720602"/>
    <w:rsid w:val="007220CC"/>
    <w:rsid w:val="007224CB"/>
    <w:rsid w:val="007306DF"/>
    <w:rsid w:val="00732EF3"/>
    <w:rsid w:val="00736E47"/>
    <w:rsid w:val="007408A1"/>
    <w:rsid w:val="00740D77"/>
    <w:rsid w:val="00743453"/>
    <w:rsid w:val="007502A3"/>
    <w:rsid w:val="00751434"/>
    <w:rsid w:val="00757284"/>
    <w:rsid w:val="00764490"/>
    <w:rsid w:val="00764511"/>
    <w:rsid w:val="0077084E"/>
    <w:rsid w:val="007818F9"/>
    <w:rsid w:val="0078318B"/>
    <w:rsid w:val="0078482D"/>
    <w:rsid w:val="00786CCF"/>
    <w:rsid w:val="007878C1"/>
    <w:rsid w:val="00787CC8"/>
    <w:rsid w:val="007A0298"/>
    <w:rsid w:val="007A1060"/>
    <w:rsid w:val="007B0138"/>
    <w:rsid w:val="007B0A97"/>
    <w:rsid w:val="007B5B1F"/>
    <w:rsid w:val="007C2712"/>
    <w:rsid w:val="007C4791"/>
    <w:rsid w:val="007C6E3D"/>
    <w:rsid w:val="007E10C3"/>
    <w:rsid w:val="007E62FB"/>
    <w:rsid w:val="007E6889"/>
    <w:rsid w:val="007F00A1"/>
    <w:rsid w:val="007F100C"/>
    <w:rsid w:val="007F6B6A"/>
    <w:rsid w:val="00802651"/>
    <w:rsid w:val="00802BAD"/>
    <w:rsid w:val="00803FE9"/>
    <w:rsid w:val="008040C3"/>
    <w:rsid w:val="00807AD0"/>
    <w:rsid w:val="00811E8E"/>
    <w:rsid w:val="00814206"/>
    <w:rsid w:val="008142D2"/>
    <w:rsid w:val="00820F0B"/>
    <w:rsid w:val="008238A1"/>
    <w:rsid w:val="008249D9"/>
    <w:rsid w:val="00827DCF"/>
    <w:rsid w:val="0083244D"/>
    <w:rsid w:val="00832822"/>
    <w:rsid w:val="00841543"/>
    <w:rsid w:val="008533CD"/>
    <w:rsid w:val="008545D1"/>
    <w:rsid w:val="008631BC"/>
    <w:rsid w:val="00867B9F"/>
    <w:rsid w:val="00871FA1"/>
    <w:rsid w:val="0087361A"/>
    <w:rsid w:val="00875807"/>
    <w:rsid w:val="00877D1A"/>
    <w:rsid w:val="008878BF"/>
    <w:rsid w:val="008919F6"/>
    <w:rsid w:val="00892131"/>
    <w:rsid w:val="00892BE8"/>
    <w:rsid w:val="008B281C"/>
    <w:rsid w:val="008B443C"/>
    <w:rsid w:val="008B7E0E"/>
    <w:rsid w:val="008C2F94"/>
    <w:rsid w:val="008C4A97"/>
    <w:rsid w:val="008C7074"/>
    <w:rsid w:val="008D0263"/>
    <w:rsid w:val="008E1CC2"/>
    <w:rsid w:val="008E1ED6"/>
    <w:rsid w:val="008E758A"/>
    <w:rsid w:val="008E75D6"/>
    <w:rsid w:val="008F18EF"/>
    <w:rsid w:val="008F4974"/>
    <w:rsid w:val="008F5B0A"/>
    <w:rsid w:val="00905F3C"/>
    <w:rsid w:val="00911B30"/>
    <w:rsid w:val="0091308F"/>
    <w:rsid w:val="00916019"/>
    <w:rsid w:val="009177AA"/>
    <w:rsid w:val="00917FA6"/>
    <w:rsid w:val="009214E4"/>
    <w:rsid w:val="0092272D"/>
    <w:rsid w:val="00923959"/>
    <w:rsid w:val="00924C71"/>
    <w:rsid w:val="00936B3C"/>
    <w:rsid w:val="0094173B"/>
    <w:rsid w:val="00942ED1"/>
    <w:rsid w:val="009517CE"/>
    <w:rsid w:val="009539EF"/>
    <w:rsid w:val="00953EF1"/>
    <w:rsid w:val="00960763"/>
    <w:rsid w:val="00962D4B"/>
    <w:rsid w:val="00965379"/>
    <w:rsid w:val="009744A4"/>
    <w:rsid w:val="00974E4B"/>
    <w:rsid w:val="009765FC"/>
    <w:rsid w:val="00982B3A"/>
    <w:rsid w:val="00990C87"/>
    <w:rsid w:val="00992673"/>
    <w:rsid w:val="009A2AFB"/>
    <w:rsid w:val="009A356B"/>
    <w:rsid w:val="009A4105"/>
    <w:rsid w:val="009B192F"/>
    <w:rsid w:val="009B3F4F"/>
    <w:rsid w:val="009B6E06"/>
    <w:rsid w:val="009C2447"/>
    <w:rsid w:val="009C3438"/>
    <w:rsid w:val="009D39D0"/>
    <w:rsid w:val="009D52B0"/>
    <w:rsid w:val="009D6481"/>
    <w:rsid w:val="009D73F3"/>
    <w:rsid w:val="00A03BB4"/>
    <w:rsid w:val="00A0536A"/>
    <w:rsid w:val="00A162A0"/>
    <w:rsid w:val="00A26CEE"/>
    <w:rsid w:val="00A2719F"/>
    <w:rsid w:val="00A3779F"/>
    <w:rsid w:val="00A432ED"/>
    <w:rsid w:val="00A43A6C"/>
    <w:rsid w:val="00A46BEB"/>
    <w:rsid w:val="00A50B14"/>
    <w:rsid w:val="00A61716"/>
    <w:rsid w:val="00A63C9A"/>
    <w:rsid w:val="00A676FD"/>
    <w:rsid w:val="00A7295F"/>
    <w:rsid w:val="00A7362D"/>
    <w:rsid w:val="00A808D0"/>
    <w:rsid w:val="00A84EDA"/>
    <w:rsid w:val="00A86847"/>
    <w:rsid w:val="00A92D2F"/>
    <w:rsid w:val="00A943EA"/>
    <w:rsid w:val="00A95DD3"/>
    <w:rsid w:val="00AA362C"/>
    <w:rsid w:val="00AA58A6"/>
    <w:rsid w:val="00AB0E28"/>
    <w:rsid w:val="00AB475D"/>
    <w:rsid w:val="00AB71AC"/>
    <w:rsid w:val="00AC1A2A"/>
    <w:rsid w:val="00AC7582"/>
    <w:rsid w:val="00AD6F92"/>
    <w:rsid w:val="00AD79CA"/>
    <w:rsid w:val="00AE4EEF"/>
    <w:rsid w:val="00AE6BC0"/>
    <w:rsid w:val="00B02900"/>
    <w:rsid w:val="00B03535"/>
    <w:rsid w:val="00B03874"/>
    <w:rsid w:val="00B04667"/>
    <w:rsid w:val="00B0698F"/>
    <w:rsid w:val="00B243B2"/>
    <w:rsid w:val="00B26CD5"/>
    <w:rsid w:val="00B2785A"/>
    <w:rsid w:val="00B30ACA"/>
    <w:rsid w:val="00B41E35"/>
    <w:rsid w:val="00B43DCB"/>
    <w:rsid w:val="00B45F1F"/>
    <w:rsid w:val="00B46174"/>
    <w:rsid w:val="00B50A6F"/>
    <w:rsid w:val="00B53222"/>
    <w:rsid w:val="00B5750B"/>
    <w:rsid w:val="00B62188"/>
    <w:rsid w:val="00B66545"/>
    <w:rsid w:val="00B82F3C"/>
    <w:rsid w:val="00B83AED"/>
    <w:rsid w:val="00B9101B"/>
    <w:rsid w:val="00B96372"/>
    <w:rsid w:val="00B96A27"/>
    <w:rsid w:val="00B96CFD"/>
    <w:rsid w:val="00BA05BA"/>
    <w:rsid w:val="00BA13FB"/>
    <w:rsid w:val="00BA44E7"/>
    <w:rsid w:val="00BA706C"/>
    <w:rsid w:val="00BA731D"/>
    <w:rsid w:val="00BB154A"/>
    <w:rsid w:val="00BB699F"/>
    <w:rsid w:val="00BC00C1"/>
    <w:rsid w:val="00BC3765"/>
    <w:rsid w:val="00BC42EB"/>
    <w:rsid w:val="00BC43A3"/>
    <w:rsid w:val="00BC5F38"/>
    <w:rsid w:val="00BD0CC7"/>
    <w:rsid w:val="00BD3AF3"/>
    <w:rsid w:val="00BE2691"/>
    <w:rsid w:val="00BE30EA"/>
    <w:rsid w:val="00BE63B6"/>
    <w:rsid w:val="00C1230D"/>
    <w:rsid w:val="00C14B40"/>
    <w:rsid w:val="00C2256C"/>
    <w:rsid w:val="00C246D5"/>
    <w:rsid w:val="00C25969"/>
    <w:rsid w:val="00C324EE"/>
    <w:rsid w:val="00C3601D"/>
    <w:rsid w:val="00C377BE"/>
    <w:rsid w:val="00C42662"/>
    <w:rsid w:val="00C50B40"/>
    <w:rsid w:val="00C52416"/>
    <w:rsid w:val="00C54487"/>
    <w:rsid w:val="00C54660"/>
    <w:rsid w:val="00C56B89"/>
    <w:rsid w:val="00C60162"/>
    <w:rsid w:val="00C61DAE"/>
    <w:rsid w:val="00C67D7B"/>
    <w:rsid w:val="00C71B60"/>
    <w:rsid w:val="00C750C8"/>
    <w:rsid w:val="00C80444"/>
    <w:rsid w:val="00C820BF"/>
    <w:rsid w:val="00C854AD"/>
    <w:rsid w:val="00CA1A28"/>
    <w:rsid w:val="00CA2EF3"/>
    <w:rsid w:val="00CA4F67"/>
    <w:rsid w:val="00CC100B"/>
    <w:rsid w:val="00CC6960"/>
    <w:rsid w:val="00CE176E"/>
    <w:rsid w:val="00CE4180"/>
    <w:rsid w:val="00CF0332"/>
    <w:rsid w:val="00CF65E6"/>
    <w:rsid w:val="00D01190"/>
    <w:rsid w:val="00D01D76"/>
    <w:rsid w:val="00D17EA5"/>
    <w:rsid w:val="00D2093D"/>
    <w:rsid w:val="00D22615"/>
    <w:rsid w:val="00D239CF"/>
    <w:rsid w:val="00D262DC"/>
    <w:rsid w:val="00D36416"/>
    <w:rsid w:val="00D41EFB"/>
    <w:rsid w:val="00D46961"/>
    <w:rsid w:val="00D55DEF"/>
    <w:rsid w:val="00D60190"/>
    <w:rsid w:val="00D7138F"/>
    <w:rsid w:val="00D74DEE"/>
    <w:rsid w:val="00D86688"/>
    <w:rsid w:val="00D86D5C"/>
    <w:rsid w:val="00D9044F"/>
    <w:rsid w:val="00D906AA"/>
    <w:rsid w:val="00D90B03"/>
    <w:rsid w:val="00D944F5"/>
    <w:rsid w:val="00D95DA6"/>
    <w:rsid w:val="00D97AEC"/>
    <w:rsid w:val="00DA266B"/>
    <w:rsid w:val="00DA2B2A"/>
    <w:rsid w:val="00DA2DC4"/>
    <w:rsid w:val="00DA3EEF"/>
    <w:rsid w:val="00DC3079"/>
    <w:rsid w:val="00DC6C76"/>
    <w:rsid w:val="00DD0D69"/>
    <w:rsid w:val="00DD1B68"/>
    <w:rsid w:val="00DD3F9C"/>
    <w:rsid w:val="00DD4C7A"/>
    <w:rsid w:val="00DE3381"/>
    <w:rsid w:val="00DE668F"/>
    <w:rsid w:val="00DF02FC"/>
    <w:rsid w:val="00DF2F65"/>
    <w:rsid w:val="00DF322C"/>
    <w:rsid w:val="00DF3543"/>
    <w:rsid w:val="00DF3FF2"/>
    <w:rsid w:val="00DF7E28"/>
    <w:rsid w:val="00E06FA2"/>
    <w:rsid w:val="00E07BC2"/>
    <w:rsid w:val="00E10B86"/>
    <w:rsid w:val="00E122E2"/>
    <w:rsid w:val="00E16E4F"/>
    <w:rsid w:val="00E174FB"/>
    <w:rsid w:val="00E20052"/>
    <w:rsid w:val="00E21308"/>
    <w:rsid w:val="00E21F16"/>
    <w:rsid w:val="00E22BAC"/>
    <w:rsid w:val="00E25190"/>
    <w:rsid w:val="00E259CC"/>
    <w:rsid w:val="00E33CC6"/>
    <w:rsid w:val="00E35540"/>
    <w:rsid w:val="00E36317"/>
    <w:rsid w:val="00E51F14"/>
    <w:rsid w:val="00E52779"/>
    <w:rsid w:val="00E5408A"/>
    <w:rsid w:val="00E70FCC"/>
    <w:rsid w:val="00E75F65"/>
    <w:rsid w:val="00E82957"/>
    <w:rsid w:val="00E841F6"/>
    <w:rsid w:val="00E937AB"/>
    <w:rsid w:val="00EA06D1"/>
    <w:rsid w:val="00EA471D"/>
    <w:rsid w:val="00EB4054"/>
    <w:rsid w:val="00EB7F70"/>
    <w:rsid w:val="00EC03B1"/>
    <w:rsid w:val="00EC2BD4"/>
    <w:rsid w:val="00EC686B"/>
    <w:rsid w:val="00EE07EA"/>
    <w:rsid w:val="00EF7B86"/>
    <w:rsid w:val="00F03554"/>
    <w:rsid w:val="00F16743"/>
    <w:rsid w:val="00F22AE2"/>
    <w:rsid w:val="00F23499"/>
    <w:rsid w:val="00F25D26"/>
    <w:rsid w:val="00F30452"/>
    <w:rsid w:val="00F31CBD"/>
    <w:rsid w:val="00F31D3A"/>
    <w:rsid w:val="00F34166"/>
    <w:rsid w:val="00F3788F"/>
    <w:rsid w:val="00F425C7"/>
    <w:rsid w:val="00F457C6"/>
    <w:rsid w:val="00F5279D"/>
    <w:rsid w:val="00F63DB8"/>
    <w:rsid w:val="00F6482D"/>
    <w:rsid w:val="00F6797F"/>
    <w:rsid w:val="00F70660"/>
    <w:rsid w:val="00F82D81"/>
    <w:rsid w:val="00F84FA4"/>
    <w:rsid w:val="00F90967"/>
    <w:rsid w:val="00FA3622"/>
    <w:rsid w:val="00FA4AE7"/>
    <w:rsid w:val="00FA4BD5"/>
    <w:rsid w:val="00FB7DCC"/>
    <w:rsid w:val="00FC1AB6"/>
    <w:rsid w:val="00FC345C"/>
    <w:rsid w:val="00FC374B"/>
    <w:rsid w:val="00FC42AF"/>
    <w:rsid w:val="00FC64CC"/>
    <w:rsid w:val="00FD1B8D"/>
    <w:rsid w:val="00FE2214"/>
    <w:rsid w:val="00FE2E94"/>
    <w:rsid w:val="00FE769C"/>
    <w:rsid w:val="00FF2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A3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A356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A3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A35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09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7</Words>
  <Characters>1127</Characters>
  <Application>Microsoft Office Word</Application>
  <DocSecurity>0</DocSecurity>
  <Lines>9</Lines>
  <Paragraphs>2</Paragraphs>
  <ScaleCrop>false</ScaleCrop>
  <Company>China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0-29T20:47:00Z</dcterms:created>
  <dcterms:modified xsi:type="dcterms:W3CDTF">2016-12-13T18:41:00Z</dcterms:modified>
</cp:coreProperties>
</file>